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230" w:rsidRDefault="00CD7359">
      <w:r>
        <w:t>S2 Table.</w:t>
      </w:r>
      <w:r w:rsidR="00304969">
        <w:t xml:space="preserve"> </w:t>
      </w:r>
      <w:bookmarkStart w:id="0" w:name="_GoBack"/>
      <w:r w:rsidR="00304969">
        <w:t>EMBASE Search Strateg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4820"/>
      </w:tblGrid>
      <w:tr w:rsidR="00304969" w:rsidTr="003A3C00">
        <w:tc>
          <w:tcPr>
            <w:tcW w:w="846" w:type="dxa"/>
          </w:tcPr>
          <w:p w:rsidR="00304969" w:rsidRDefault="00304969" w:rsidP="003A3C00"/>
        </w:tc>
        <w:tc>
          <w:tcPr>
            <w:tcW w:w="1417" w:type="dxa"/>
          </w:tcPr>
          <w:p w:rsidR="00304969" w:rsidRDefault="00304969" w:rsidP="003A3C00">
            <w:r>
              <w:t>Database</w:t>
            </w:r>
          </w:p>
        </w:tc>
        <w:tc>
          <w:tcPr>
            <w:tcW w:w="4820" w:type="dxa"/>
          </w:tcPr>
          <w:p w:rsidR="00304969" w:rsidRDefault="00304969" w:rsidP="003A3C00">
            <w:r>
              <w:t>Search term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37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dementia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38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proofErr w:type="spellStart"/>
            <w:r w:rsidRPr="00D65867">
              <w:t>exp</w:t>
            </w:r>
            <w:proofErr w:type="spellEnd"/>
            <w:r w:rsidRPr="00D65867">
              <w:t xml:space="preserve"> DEMENTIA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39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proofErr w:type="spellStart"/>
            <w:r w:rsidRPr="00D65867">
              <w:t>exp</w:t>
            </w:r>
            <w:proofErr w:type="spellEnd"/>
            <w:r w:rsidRPr="00D65867">
              <w:t xml:space="preserve"> "CREUTZFELDT JAKOB DISEASE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0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 xml:space="preserve">(Alzheimer OR </w:t>
            </w:r>
            <w:proofErr w:type="spellStart"/>
            <w:r w:rsidRPr="00D65867">
              <w:t>Alzheimers</w:t>
            </w:r>
            <w:proofErr w:type="spellEnd"/>
            <w:r w:rsidRPr="00D65867">
              <w:t xml:space="preserve"> OR </w:t>
            </w:r>
            <w:proofErr w:type="spellStart"/>
            <w:r w:rsidRPr="00D65867">
              <w:t>alzheimer's</w:t>
            </w:r>
            <w:proofErr w:type="spellEnd"/>
            <w:r w:rsidRPr="00D65867">
              <w:t>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1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Creutzfeldt-Jakob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2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"Huntington's disease" OR "Huntington chorea" OR "Huntington's disease"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3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37 OR 38 OR 39 OR 40 OR 41 OR 42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4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immersive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5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"VIRTUAL REALITY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6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"COMPUTER INTERFACE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7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"COMPUTER ASSISTED THERAPY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8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virtual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49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"augmented reality"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0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technology OR technologies OR technological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1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robot*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2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multimedia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3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"photo book"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4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</w:t>
            </w:r>
            <w:proofErr w:type="spellStart"/>
            <w:r w:rsidRPr="00D65867">
              <w:t>tv</w:t>
            </w:r>
            <w:proofErr w:type="spellEnd"/>
            <w:r w:rsidRPr="00D65867">
              <w:t xml:space="preserve"> OR television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5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media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6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computer*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7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digital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8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"personalised music"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59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TECHNOLOGY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0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ROBOTICS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1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</w:t>
            </w:r>
            <w:proofErr w:type="spellStart"/>
            <w:r w:rsidRPr="00D65867">
              <w:t>ebook</w:t>
            </w:r>
            <w:proofErr w:type="spellEnd"/>
            <w:r w:rsidRPr="00D65867">
              <w:t xml:space="preserve"> OR "electronic book"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2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phone OR phones OR telephone OR telephones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3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</w:t>
            </w:r>
            <w:proofErr w:type="spellStart"/>
            <w:r w:rsidRPr="00D65867">
              <w:t>ipad</w:t>
            </w:r>
            <w:proofErr w:type="spellEnd"/>
            <w:r w:rsidRPr="00D65867">
              <w:t xml:space="preserve">* OR </w:t>
            </w:r>
            <w:proofErr w:type="spellStart"/>
            <w:r w:rsidRPr="00D65867">
              <w:t>iphone</w:t>
            </w:r>
            <w:proofErr w:type="spellEnd"/>
            <w:r w:rsidRPr="00D65867">
              <w:t>*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4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 xml:space="preserve">(facetime OR </w:t>
            </w:r>
            <w:proofErr w:type="spellStart"/>
            <w:r w:rsidRPr="00D65867">
              <w:t>whatsapp</w:t>
            </w:r>
            <w:proofErr w:type="spellEnd"/>
            <w:r w:rsidRPr="00D65867">
              <w:t xml:space="preserve"> OR messenger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5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"mobile app" OR "mobile apps"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7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proofErr w:type="spellStart"/>
            <w:r w:rsidRPr="00D65867">
              <w:t>exp</w:t>
            </w:r>
            <w:proofErr w:type="spellEnd"/>
            <w:r w:rsidRPr="00D65867">
              <w:t xml:space="preserve"> "MOBILE PHONE"/ OR TELEPHONE/ OR "TEXT MESSAGING"/ OR "SOCIAL MEDIA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8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smartphone*).</w:t>
            </w:r>
            <w:proofErr w:type="spellStart"/>
            <w:r w:rsidRPr="00D65867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69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44 OR 45 OR 46 OR 47 OR 48 OR 49 OR 50 OR 51 OR 52 OR 53 OR 54 OR 55 OR 56 OR 57 OR 58 OR 59 OR 60 OR 61 OR 62 OR 63 OR 64 OR 65 OR 67 OR 68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0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D65867">
              <w:t>(43 AND 69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1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>
              <w:t xml:space="preserve">(Connectedness OR </w:t>
            </w:r>
            <w:r w:rsidRPr="00304969">
              <w:t>connection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2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Communication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3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interaction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4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conversation OR conversations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5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friendship OR friendships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6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language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7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>
              <w:t>(</w:t>
            </w:r>
            <w:r w:rsidRPr="00304969">
              <w:t>reminiscence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lastRenderedPageBreak/>
              <w:t>78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loneliness OR lonely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79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social OR socially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0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network*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1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relationships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2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 xml:space="preserve">LONELINESS/ OR </w:t>
            </w:r>
            <w:proofErr w:type="spellStart"/>
            <w:r w:rsidRPr="00304969">
              <w:t>exp</w:t>
            </w:r>
            <w:proofErr w:type="spellEnd"/>
            <w:r w:rsidRPr="00304969">
              <w:t xml:space="preserve"> "SOCIAL ISOLATION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3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isolated OR isolation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4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 xml:space="preserve">FRIENDSHIP/ OR </w:t>
            </w:r>
            <w:proofErr w:type="spellStart"/>
            <w:r w:rsidRPr="00304969">
              <w:t>exp</w:t>
            </w:r>
            <w:proofErr w:type="spellEnd"/>
            <w:r w:rsidRPr="00304969">
              <w:t xml:space="preserve"> "SOCIAL NETWORK"/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5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71 OR 72 OR 73 OR 74 OR 75 OR 76 OR 77 OR 78 OR 79 OR 80 OR 81 OR 82 OR 83 OR 84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6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70 AND 85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8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internet*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89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"</w:t>
            </w:r>
            <w:proofErr w:type="spellStart"/>
            <w:r w:rsidRPr="00304969">
              <w:t>i</w:t>
            </w:r>
            <w:proofErr w:type="spellEnd"/>
            <w:r w:rsidRPr="00304969">
              <w:t>‐pad" OR "</w:t>
            </w:r>
            <w:proofErr w:type="spellStart"/>
            <w:r w:rsidRPr="00304969">
              <w:t>i</w:t>
            </w:r>
            <w:proofErr w:type="spellEnd"/>
            <w:r w:rsidRPr="00304969">
              <w:t xml:space="preserve">‐phone" OR </w:t>
            </w:r>
            <w:proofErr w:type="spellStart"/>
            <w:r w:rsidRPr="00304969">
              <w:t>ipod</w:t>
            </w:r>
            <w:proofErr w:type="spellEnd"/>
            <w:r w:rsidRPr="00304969">
              <w:t xml:space="preserve"> OR "</w:t>
            </w:r>
            <w:proofErr w:type="spellStart"/>
            <w:r w:rsidRPr="00304969">
              <w:t>i</w:t>
            </w:r>
            <w:proofErr w:type="spellEnd"/>
            <w:r w:rsidRPr="00304969">
              <w:t>‐pod"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0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Facebook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1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 xml:space="preserve">("text </w:t>
            </w:r>
            <w:proofErr w:type="spellStart"/>
            <w:r w:rsidRPr="00304969">
              <w:t>messag</w:t>
            </w:r>
            <w:proofErr w:type="spellEnd"/>
            <w:r w:rsidRPr="00304969">
              <w:t>*" OR texting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2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YouTube OR podcast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3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web*).</w:t>
            </w:r>
            <w:proofErr w:type="spellStart"/>
            <w:r w:rsidRPr="00304969">
              <w:t>ti,ab</w:t>
            </w:r>
            <w:proofErr w:type="spellEnd"/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4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88 OR 89 OR 90 OR 91 OR 92 OR 93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5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>
              <w:t>(</w:t>
            </w:r>
            <w:r w:rsidRPr="00304969">
              <w:t>43 AND 85 AND 94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6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69 OR 94)</w:t>
            </w:r>
          </w:p>
        </w:tc>
      </w:tr>
      <w:tr w:rsidR="00304969" w:rsidTr="003A3C00">
        <w:tc>
          <w:tcPr>
            <w:tcW w:w="846" w:type="dxa"/>
          </w:tcPr>
          <w:p w:rsidR="00304969" w:rsidRDefault="00304969" w:rsidP="003A3C00">
            <w:r>
              <w:t>97</w:t>
            </w:r>
          </w:p>
        </w:tc>
        <w:tc>
          <w:tcPr>
            <w:tcW w:w="1417" w:type="dxa"/>
          </w:tcPr>
          <w:p w:rsidR="00304969" w:rsidRDefault="00304969" w:rsidP="003A3C00">
            <w:r>
              <w:t>EMBASE</w:t>
            </w:r>
          </w:p>
        </w:tc>
        <w:tc>
          <w:tcPr>
            <w:tcW w:w="4820" w:type="dxa"/>
          </w:tcPr>
          <w:p w:rsidR="00304969" w:rsidRDefault="00304969" w:rsidP="003A3C00">
            <w:r w:rsidRPr="00304969">
              <w:t>(43 AND 85 AND 96)</w:t>
            </w:r>
          </w:p>
        </w:tc>
      </w:tr>
    </w:tbl>
    <w:p w:rsidR="00304969" w:rsidRDefault="00304969"/>
    <w:sectPr w:rsidR="0030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867"/>
    <w:rsid w:val="00304969"/>
    <w:rsid w:val="00CD7359"/>
    <w:rsid w:val="00D65867"/>
    <w:rsid w:val="00ED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45D4B-2C45-47E9-A904-6EF4CA86A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on Partnership NHS Trust</Company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erryn (Devon Partnership NHS Trust)</dc:creator>
  <cp:keywords/>
  <dc:description/>
  <cp:lastModifiedBy>Anderson Merryn (Devon Partnership NHS Trust)</cp:lastModifiedBy>
  <cp:revision>2</cp:revision>
  <dcterms:created xsi:type="dcterms:W3CDTF">2022-05-12T12:53:00Z</dcterms:created>
  <dcterms:modified xsi:type="dcterms:W3CDTF">2022-05-12T13:19:00Z</dcterms:modified>
</cp:coreProperties>
</file>